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53D5" w:rsidRPr="004453D5" w:rsidRDefault="004453D5" w:rsidP="004453D5">
      <w:pPr>
        <w:spacing w:line="256" w:lineRule="auto"/>
      </w:pPr>
      <w:bookmarkStart w:id="0" w:name="_GoBack"/>
      <w:r w:rsidRPr="004453D5">
        <w:t xml:space="preserve">File name: Additional file </w:t>
      </w:r>
      <w:r w:rsidRPr="004453D5">
        <w:t>4</w:t>
      </w:r>
    </w:p>
    <w:p w:rsidR="004453D5" w:rsidRPr="004453D5" w:rsidRDefault="004453D5" w:rsidP="004453D5">
      <w:pPr>
        <w:spacing w:line="256" w:lineRule="auto"/>
      </w:pPr>
      <w:r w:rsidRPr="004453D5">
        <w:t xml:space="preserve">File format: </w:t>
      </w:r>
      <w:proofErr w:type="spellStart"/>
      <w:r w:rsidRPr="004453D5">
        <w:t>Docx</w:t>
      </w:r>
      <w:proofErr w:type="spellEnd"/>
    </w:p>
    <w:p w:rsidR="004453D5" w:rsidRPr="004453D5" w:rsidRDefault="004453D5" w:rsidP="004453D5">
      <w:pPr>
        <w:spacing w:line="256" w:lineRule="auto"/>
      </w:pPr>
      <w:r w:rsidRPr="004453D5">
        <w:t xml:space="preserve">Title of the data: </w:t>
      </w:r>
      <w:r w:rsidRPr="004453D5">
        <w:rPr>
          <w:rFonts w:ascii="Calibri" w:eastAsia="Times New Roman" w:hAnsi="Calibri" w:cs="Times New Roman"/>
          <w:bCs/>
          <w:color w:val="000000"/>
          <w:lang w:eastAsia="en-GB"/>
        </w:rPr>
        <w:t>Modelling Spending Rate (in 2014), clustered by CCG, gender/age variables</w:t>
      </w:r>
    </w:p>
    <w:bookmarkEnd w:id="0"/>
    <w:p w:rsidR="00194575" w:rsidRDefault="00194575" w:rsidP="00194575">
      <w:pPr>
        <w:spacing w:line="480" w:lineRule="auto"/>
      </w:pPr>
    </w:p>
    <w:tbl>
      <w:tblPr>
        <w:tblpPr w:leftFromText="180" w:rightFromText="180" w:vertAnchor="text" w:horzAnchor="margin" w:tblpY="211"/>
        <w:tblW w:w="9221" w:type="dxa"/>
        <w:tblLook w:val="04A0" w:firstRow="1" w:lastRow="0" w:firstColumn="1" w:lastColumn="0" w:noHBand="0" w:noVBand="1"/>
      </w:tblPr>
      <w:tblGrid>
        <w:gridCol w:w="1843"/>
        <w:gridCol w:w="3969"/>
        <w:gridCol w:w="1701"/>
        <w:gridCol w:w="1708"/>
      </w:tblGrid>
      <w:tr w:rsidR="00194575" w:rsidRPr="00587037" w:rsidTr="000E1A86">
        <w:trPr>
          <w:trHeight w:val="66"/>
        </w:trPr>
        <w:tc>
          <w:tcPr>
            <w:tcW w:w="922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94575" w:rsidRPr="00587037" w:rsidRDefault="00194575" w:rsidP="000E1A86">
            <w:pPr>
              <w:spacing w:after="0" w:line="276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87037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Modelling Spending Rate</w:t>
            </w: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 (in</w:t>
            </w:r>
            <w:r w:rsidRPr="00587037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 2014</w:t>
            </w: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)</w:t>
            </w:r>
            <w:r w:rsidRPr="00587037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, clustered by CCG, </w:t>
            </w: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gender</w:t>
            </w:r>
            <w:r w:rsidRPr="00587037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/age variables </w:t>
            </w:r>
          </w:p>
        </w:tc>
      </w:tr>
      <w:tr w:rsidR="00194575" w:rsidRPr="00587037" w:rsidTr="000E1A86">
        <w:trPr>
          <w:trHeight w:val="59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94575" w:rsidRPr="00587037" w:rsidRDefault="00194575" w:rsidP="000E1A86">
            <w:pPr>
              <w:spacing w:after="0" w:line="276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8703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odel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predictors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94575" w:rsidRPr="00587037" w:rsidRDefault="00194575" w:rsidP="000E1A86">
            <w:pPr>
              <w:spacing w:after="0" w:line="276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94575" w:rsidRPr="00587037" w:rsidRDefault="00194575" w:rsidP="000E1A86">
            <w:pPr>
              <w:spacing w:after="0" w:line="276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8703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Unadjuste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point estimate (CI)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94575" w:rsidRPr="00587037" w:rsidRDefault="00194575" w:rsidP="000E1A86">
            <w:pPr>
              <w:spacing w:after="0" w:line="276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8703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Adjusted*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point estimate (CI)</w:t>
            </w:r>
          </w:p>
        </w:tc>
      </w:tr>
      <w:tr w:rsidR="00194575" w:rsidRPr="00587037" w:rsidTr="000E1A86">
        <w:trPr>
          <w:trHeight w:val="56"/>
        </w:trPr>
        <w:tc>
          <w:tcPr>
            <w:tcW w:w="1843" w:type="dxa"/>
            <w:noWrap/>
            <w:hideMark/>
          </w:tcPr>
          <w:p w:rsidR="00194575" w:rsidRPr="006328D8" w:rsidRDefault="00194575" w:rsidP="000E1A86">
            <w:pPr>
              <w:spacing w:after="0" w:line="276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328D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3969" w:type="dxa"/>
            <w:noWrap/>
          </w:tcPr>
          <w:p w:rsidR="00194575" w:rsidRPr="006328D8" w:rsidRDefault="00194575" w:rsidP="000E1A86">
            <w:pPr>
              <w:spacing w:after="0" w:line="276" w:lineRule="auto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noWrap/>
          </w:tcPr>
          <w:p w:rsidR="00194575" w:rsidRPr="006328D8" w:rsidRDefault="00194575" w:rsidP="000E1A86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8" w:type="dxa"/>
            <w:noWrap/>
          </w:tcPr>
          <w:p w:rsidR="00194575" w:rsidRPr="006328D8" w:rsidRDefault="00194575" w:rsidP="000E1A86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94575" w:rsidRPr="00587037" w:rsidTr="000E1A86">
        <w:trPr>
          <w:trHeight w:val="163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94575" w:rsidRPr="006328D8" w:rsidRDefault="00194575" w:rsidP="000E1A86">
            <w:pPr>
              <w:spacing w:after="0" w:line="276" w:lineRule="auto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94575" w:rsidRPr="006328D8" w:rsidRDefault="00194575" w:rsidP="000E1A86">
            <w:pPr>
              <w:spacing w:after="0" w:line="276" w:lineRule="auto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6328D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en-GB"/>
              </w:rPr>
              <w:t>Change per % increase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en-GB"/>
              </w:rPr>
              <w:t xml:space="preserve"> in female patient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94575" w:rsidRPr="006328D8" w:rsidRDefault="00194575" w:rsidP="000E1A86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328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3 (1.02-1.04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94575" w:rsidRPr="006328D8" w:rsidRDefault="00194575" w:rsidP="000E1A86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328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 (0.99-1.01)</w:t>
            </w:r>
          </w:p>
        </w:tc>
      </w:tr>
      <w:tr w:rsidR="00194575" w:rsidRPr="00587037" w:rsidTr="000E1A86">
        <w:trPr>
          <w:trHeight w:val="56"/>
        </w:trPr>
        <w:tc>
          <w:tcPr>
            <w:tcW w:w="1843" w:type="dxa"/>
            <w:noWrap/>
            <w:hideMark/>
          </w:tcPr>
          <w:p w:rsidR="00194575" w:rsidRPr="006328D8" w:rsidRDefault="00194575" w:rsidP="000E1A86">
            <w:pPr>
              <w:spacing w:after="0" w:line="276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328D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3969" w:type="dxa"/>
            <w:noWrap/>
          </w:tcPr>
          <w:p w:rsidR="00194575" w:rsidRPr="006328D8" w:rsidRDefault="00194575" w:rsidP="000E1A86">
            <w:pPr>
              <w:spacing w:after="0" w:line="276" w:lineRule="auto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noWrap/>
          </w:tcPr>
          <w:p w:rsidR="00194575" w:rsidRPr="006328D8" w:rsidRDefault="00194575" w:rsidP="000E1A86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8" w:type="dxa"/>
            <w:noWrap/>
          </w:tcPr>
          <w:p w:rsidR="00194575" w:rsidRPr="006328D8" w:rsidRDefault="00194575" w:rsidP="000E1A86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94575" w:rsidRPr="00587037" w:rsidTr="000E1A86">
        <w:trPr>
          <w:trHeight w:val="116"/>
        </w:trPr>
        <w:tc>
          <w:tcPr>
            <w:tcW w:w="1843" w:type="dxa"/>
            <w:noWrap/>
          </w:tcPr>
          <w:p w:rsidR="00194575" w:rsidRPr="006328D8" w:rsidRDefault="00194575" w:rsidP="000E1A86">
            <w:pPr>
              <w:spacing w:after="0" w:line="276" w:lineRule="auto"/>
              <w:rPr>
                <w:rFonts w:ascii="Calibri" w:eastAsia="Times New Roman" w:hAnsi="Calibri" w:cs="Times New Roman"/>
                <w:iCs/>
                <w:color w:val="833C0B" w:themeColor="accent2" w:themeShade="80"/>
                <w:sz w:val="20"/>
                <w:szCs w:val="20"/>
                <w:lang w:eastAsia="en-GB"/>
              </w:rPr>
            </w:pPr>
          </w:p>
        </w:tc>
        <w:tc>
          <w:tcPr>
            <w:tcW w:w="3969" w:type="dxa"/>
            <w:noWrap/>
            <w:hideMark/>
          </w:tcPr>
          <w:p w:rsidR="00194575" w:rsidRPr="006328D8" w:rsidRDefault="00194575" w:rsidP="000E1A86">
            <w:pPr>
              <w:spacing w:after="0" w:line="276" w:lineRule="auto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6328D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en-GB"/>
              </w:rPr>
              <w:t>Change per % increase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en-GB"/>
              </w:rPr>
              <w:t xml:space="preserve"> in patients &lt;= 18 years</w:t>
            </w:r>
          </w:p>
        </w:tc>
        <w:tc>
          <w:tcPr>
            <w:tcW w:w="1701" w:type="dxa"/>
            <w:noWrap/>
            <w:hideMark/>
          </w:tcPr>
          <w:p w:rsidR="00194575" w:rsidRPr="006328D8" w:rsidRDefault="00194575" w:rsidP="000E1A86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328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9 (0.99-1.00)</w:t>
            </w:r>
          </w:p>
        </w:tc>
        <w:tc>
          <w:tcPr>
            <w:tcW w:w="1708" w:type="dxa"/>
            <w:noWrap/>
            <w:hideMark/>
          </w:tcPr>
          <w:p w:rsidR="00194575" w:rsidRPr="006328D8" w:rsidRDefault="00194575" w:rsidP="000E1A86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328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2 (1.02-1.03)</w:t>
            </w:r>
          </w:p>
        </w:tc>
      </w:tr>
      <w:tr w:rsidR="00194575" w:rsidRPr="00587037" w:rsidTr="000E1A86">
        <w:trPr>
          <w:trHeight w:val="10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94575" w:rsidRPr="006328D8" w:rsidRDefault="00194575" w:rsidP="000E1A86">
            <w:pPr>
              <w:spacing w:after="0" w:line="276" w:lineRule="auto"/>
              <w:rPr>
                <w:rFonts w:ascii="Calibri" w:eastAsia="Times New Roman" w:hAnsi="Calibri" w:cs="Times New Roman"/>
                <w:iCs/>
                <w:color w:val="833C0B" w:themeColor="accent2" w:themeShade="80"/>
                <w:sz w:val="20"/>
                <w:szCs w:val="20"/>
                <w:lang w:eastAsia="en-GB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94575" w:rsidRPr="006328D8" w:rsidRDefault="00194575" w:rsidP="000E1A86">
            <w:pPr>
              <w:spacing w:after="0" w:line="276" w:lineRule="auto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6328D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en-GB"/>
              </w:rPr>
              <w:t>Change per % increase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en-GB"/>
              </w:rPr>
              <w:t xml:space="preserve"> in patients </w:t>
            </w:r>
            <w:r w:rsidRPr="00962DC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en-GB"/>
              </w:rPr>
              <w:t>&gt;= 75 ye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94575" w:rsidRPr="006328D8" w:rsidRDefault="00194575" w:rsidP="000E1A86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328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6 (1.05-1.07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94575" w:rsidRPr="006328D8" w:rsidRDefault="00194575" w:rsidP="000E1A86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328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7 (1.06-1.07)</w:t>
            </w:r>
          </w:p>
        </w:tc>
      </w:tr>
      <w:tr w:rsidR="00194575" w:rsidRPr="00587037" w:rsidTr="000E1A86">
        <w:trPr>
          <w:trHeight w:val="72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94575" w:rsidRPr="006328D8" w:rsidRDefault="00194575" w:rsidP="000E1A86">
            <w:pPr>
              <w:spacing w:after="0" w:line="276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328D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Level of rurality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94575" w:rsidRPr="006328D8" w:rsidRDefault="00194575" w:rsidP="000E1A86">
            <w:pPr>
              <w:spacing w:after="0" w:line="276" w:lineRule="auto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94575" w:rsidRPr="006328D8" w:rsidRDefault="00194575" w:rsidP="000E1A86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94575" w:rsidRPr="006328D8" w:rsidRDefault="00194575" w:rsidP="000E1A86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94575" w:rsidRPr="00587037" w:rsidTr="000E1A86">
        <w:trPr>
          <w:trHeight w:val="113"/>
        </w:trPr>
        <w:tc>
          <w:tcPr>
            <w:tcW w:w="1843" w:type="dxa"/>
            <w:noWrap/>
            <w:hideMark/>
          </w:tcPr>
          <w:p w:rsidR="00194575" w:rsidRPr="006328D8" w:rsidRDefault="00194575" w:rsidP="000E1A86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69" w:type="dxa"/>
            <w:noWrap/>
            <w:hideMark/>
          </w:tcPr>
          <w:p w:rsidR="00194575" w:rsidRPr="006328D8" w:rsidRDefault="00194575" w:rsidP="000E1A86">
            <w:pPr>
              <w:spacing w:after="0" w:line="276" w:lineRule="auto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6328D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en-GB"/>
              </w:rPr>
              <w:t>Baseline: Rural</w:t>
            </w:r>
          </w:p>
        </w:tc>
        <w:tc>
          <w:tcPr>
            <w:tcW w:w="1701" w:type="dxa"/>
            <w:noWrap/>
            <w:hideMark/>
          </w:tcPr>
          <w:p w:rsidR="00194575" w:rsidRPr="006328D8" w:rsidRDefault="00194575" w:rsidP="000E1A86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328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08" w:type="dxa"/>
            <w:noWrap/>
            <w:hideMark/>
          </w:tcPr>
          <w:p w:rsidR="00194575" w:rsidRPr="006328D8" w:rsidRDefault="00194575" w:rsidP="000E1A86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328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94575" w:rsidRPr="00587037" w:rsidTr="000E1A86">
        <w:trPr>
          <w:trHeight w:val="66"/>
        </w:trPr>
        <w:tc>
          <w:tcPr>
            <w:tcW w:w="1843" w:type="dxa"/>
            <w:noWrap/>
            <w:hideMark/>
          </w:tcPr>
          <w:p w:rsidR="00194575" w:rsidRPr="006328D8" w:rsidRDefault="00194575" w:rsidP="000E1A86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69" w:type="dxa"/>
            <w:noWrap/>
            <w:hideMark/>
          </w:tcPr>
          <w:p w:rsidR="00194575" w:rsidRPr="006328D8" w:rsidRDefault="00194575" w:rsidP="000E1A86">
            <w:pPr>
              <w:spacing w:after="0" w:line="276" w:lineRule="auto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6328D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en-GB"/>
              </w:rPr>
              <w:t>Towns and Cities</w:t>
            </w:r>
          </w:p>
        </w:tc>
        <w:tc>
          <w:tcPr>
            <w:tcW w:w="1701" w:type="dxa"/>
            <w:noWrap/>
            <w:hideMark/>
          </w:tcPr>
          <w:p w:rsidR="00194575" w:rsidRPr="006328D8" w:rsidRDefault="00194575" w:rsidP="000E1A86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328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5 (0.81-0.90)</w:t>
            </w:r>
          </w:p>
        </w:tc>
        <w:tc>
          <w:tcPr>
            <w:tcW w:w="1708" w:type="dxa"/>
            <w:noWrap/>
            <w:hideMark/>
          </w:tcPr>
          <w:p w:rsidR="00194575" w:rsidRPr="006328D8" w:rsidRDefault="00194575" w:rsidP="000E1A86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328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Pr="006328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0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  <w:r w:rsidRPr="006328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98)</w:t>
            </w:r>
          </w:p>
        </w:tc>
      </w:tr>
      <w:tr w:rsidR="00194575" w:rsidRPr="00587037" w:rsidTr="000E1A86">
        <w:trPr>
          <w:trHeight w:val="66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94575" w:rsidRPr="006328D8" w:rsidRDefault="00194575" w:rsidP="000E1A86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328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94575" w:rsidRPr="006328D8" w:rsidRDefault="00194575" w:rsidP="000E1A86">
            <w:pPr>
              <w:spacing w:after="0" w:line="276" w:lineRule="auto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en-GB"/>
              </w:rPr>
            </w:pPr>
            <w:bookmarkStart w:id="1" w:name="_Hlk496276735"/>
            <w:r w:rsidRPr="006328D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en-GB"/>
              </w:rPr>
              <w:t>Urban Conurbation</w:t>
            </w:r>
            <w:bookmarkEnd w:id="1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94575" w:rsidRPr="006328D8" w:rsidRDefault="00194575" w:rsidP="000E1A86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328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3 (0.67-0.80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94575" w:rsidRPr="006328D8" w:rsidRDefault="00194575" w:rsidP="000E1A86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328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6328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0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6328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  <w:r w:rsidRPr="006328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194575" w:rsidRPr="00587037" w:rsidTr="000E1A86">
        <w:trPr>
          <w:trHeight w:val="300"/>
        </w:trPr>
        <w:tc>
          <w:tcPr>
            <w:tcW w:w="1843" w:type="dxa"/>
            <w:noWrap/>
            <w:hideMark/>
          </w:tcPr>
          <w:p w:rsidR="00194575" w:rsidRPr="006328D8" w:rsidRDefault="00194575" w:rsidP="000E1A86">
            <w:pPr>
              <w:spacing w:after="0" w:line="276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328D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Level of deprivation</w:t>
            </w:r>
          </w:p>
        </w:tc>
        <w:tc>
          <w:tcPr>
            <w:tcW w:w="3969" w:type="dxa"/>
            <w:noWrap/>
          </w:tcPr>
          <w:p w:rsidR="00194575" w:rsidRPr="006328D8" w:rsidRDefault="00194575" w:rsidP="000E1A86">
            <w:pPr>
              <w:spacing w:after="0" w:line="276" w:lineRule="auto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noWrap/>
          </w:tcPr>
          <w:p w:rsidR="00194575" w:rsidRPr="006328D8" w:rsidRDefault="00194575" w:rsidP="000E1A86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8" w:type="dxa"/>
            <w:noWrap/>
          </w:tcPr>
          <w:p w:rsidR="00194575" w:rsidRPr="006328D8" w:rsidRDefault="00194575" w:rsidP="000E1A86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94575" w:rsidRPr="00587037" w:rsidTr="000E1A86">
        <w:trPr>
          <w:trHeight w:val="66"/>
        </w:trPr>
        <w:tc>
          <w:tcPr>
            <w:tcW w:w="1843" w:type="dxa"/>
            <w:noWrap/>
          </w:tcPr>
          <w:p w:rsidR="00194575" w:rsidRPr="006328D8" w:rsidRDefault="00194575" w:rsidP="000E1A86">
            <w:pPr>
              <w:spacing w:after="0" w:line="276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69" w:type="dxa"/>
            <w:noWrap/>
          </w:tcPr>
          <w:p w:rsidR="00194575" w:rsidRPr="006328D8" w:rsidRDefault="00194575" w:rsidP="000E1A86">
            <w:pPr>
              <w:spacing w:after="0" w:line="276" w:lineRule="auto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6328D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en-GB"/>
              </w:rPr>
              <w:t>Baseline: 1 - Least Deprived</w:t>
            </w:r>
          </w:p>
        </w:tc>
        <w:tc>
          <w:tcPr>
            <w:tcW w:w="1701" w:type="dxa"/>
            <w:noWrap/>
          </w:tcPr>
          <w:p w:rsidR="00194575" w:rsidRPr="006328D8" w:rsidRDefault="00194575" w:rsidP="000E1A86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328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08" w:type="dxa"/>
            <w:noWrap/>
          </w:tcPr>
          <w:p w:rsidR="00194575" w:rsidRPr="006328D8" w:rsidRDefault="00194575" w:rsidP="000E1A86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328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94575" w:rsidRPr="00587037" w:rsidTr="000E1A86">
        <w:trPr>
          <w:trHeight w:val="66"/>
        </w:trPr>
        <w:tc>
          <w:tcPr>
            <w:tcW w:w="1843" w:type="dxa"/>
            <w:noWrap/>
            <w:hideMark/>
          </w:tcPr>
          <w:p w:rsidR="00194575" w:rsidRPr="006328D8" w:rsidRDefault="00194575" w:rsidP="000E1A86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69" w:type="dxa"/>
            <w:noWrap/>
            <w:hideMark/>
          </w:tcPr>
          <w:p w:rsidR="00194575" w:rsidRPr="006328D8" w:rsidRDefault="00194575" w:rsidP="000E1A86">
            <w:pPr>
              <w:spacing w:after="0" w:line="276" w:lineRule="auto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6328D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194575" w:rsidRPr="006328D8" w:rsidRDefault="00194575" w:rsidP="000E1A86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328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8 (0.83-0.92)</w:t>
            </w:r>
          </w:p>
        </w:tc>
        <w:tc>
          <w:tcPr>
            <w:tcW w:w="1708" w:type="dxa"/>
            <w:noWrap/>
            <w:hideMark/>
          </w:tcPr>
          <w:p w:rsidR="00194575" w:rsidRPr="006328D8" w:rsidRDefault="00194575" w:rsidP="000E1A86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328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</w:t>
            </w:r>
            <w:r w:rsidR="00D751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8</w:t>
            </w:r>
            <w:r w:rsidRPr="006328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0.8</w:t>
            </w:r>
            <w:r w:rsidR="00D751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6328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9</w:t>
            </w:r>
            <w:r w:rsidR="00D751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6328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194575" w:rsidRPr="00587037" w:rsidTr="000E1A86">
        <w:trPr>
          <w:trHeight w:val="66"/>
        </w:trPr>
        <w:tc>
          <w:tcPr>
            <w:tcW w:w="1843" w:type="dxa"/>
            <w:noWrap/>
            <w:hideMark/>
          </w:tcPr>
          <w:p w:rsidR="00194575" w:rsidRPr="006328D8" w:rsidRDefault="00194575" w:rsidP="000E1A86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69" w:type="dxa"/>
            <w:noWrap/>
            <w:hideMark/>
          </w:tcPr>
          <w:p w:rsidR="00194575" w:rsidRPr="006328D8" w:rsidRDefault="00194575" w:rsidP="000E1A86">
            <w:pPr>
              <w:spacing w:after="0" w:line="276" w:lineRule="auto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6328D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194575" w:rsidRPr="006328D8" w:rsidRDefault="00194575" w:rsidP="000E1A86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328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0 (0.76-0.85)</w:t>
            </w:r>
          </w:p>
        </w:tc>
        <w:tc>
          <w:tcPr>
            <w:tcW w:w="1708" w:type="dxa"/>
            <w:noWrap/>
            <w:hideMark/>
          </w:tcPr>
          <w:p w:rsidR="00194575" w:rsidRPr="006328D8" w:rsidRDefault="00194575" w:rsidP="000E1A86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328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</w:t>
            </w:r>
            <w:r w:rsidR="00D751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1</w:t>
            </w:r>
            <w:r w:rsidRPr="006328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0.8</w:t>
            </w:r>
            <w:r w:rsidR="00D751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6328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D751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Pr="006328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D751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3</w:t>
            </w:r>
            <w:r w:rsidRPr="006328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194575" w:rsidRPr="00587037" w:rsidTr="000E1A86">
        <w:trPr>
          <w:trHeight w:val="66"/>
        </w:trPr>
        <w:tc>
          <w:tcPr>
            <w:tcW w:w="1843" w:type="dxa"/>
            <w:noWrap/>
            <w:hideMark/>
          </w:tcPr>
          <w:p w:rsidR="00194575" w:rsidRPr="006328D8" w:rsidRDefault="00194575" w:rsidP="000E1A86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69" w:type="dxa"/>
            <w:noWrap/>
            <w:hideMark/>
          </w:tcPr>
          <w:p w:rsidR="00194575" w:rsidRPr="006328D8" w:rsidRDefault="00194575" w:rsidP="000E1A86">
            <w:pPr>
              <w:spacing w:after="0" w:line="276" w:lineRule="auto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6328D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194575" w:rsidRPr="006328D8" w:rsidRDefault="00194575" w:rsidP="000E1A86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328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1 (0.67-0.75)</w:t>
            </w:r>
          </w:p>
        </w:tc>
        <w:tc>
          <w:tcPr>
            <w:tcW w:w="1708" w:type="dxa"/>
            <w:noWrap/>
            <w:hideMark/>
          </w:tcPr>
          <w:p w:rsidR="00194575" w:rsidRPr="006328D8" w:rsidRDefault="00194575" w:rsidP="000E1A86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328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</w:t>
            </w:r>
            <w:r w:rsidR="00D751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  <w:r w:rsidRPr="006328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0.</w:t>
            </w:r>
            <w:r w:rsidR="00D751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8</w:t>
            </w:r>
            <w:r w:rsidRPr="006328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D751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1</w:t>
            </w:r>
            <w:r w:rsidRPr="006328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194575" w:rsidRPr="00587037" w:rsidTr="000E1A86">
        <w:trPr>
          <w:trHeight w:val="66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94575" w:rsidRPr="006328D8" w:rsidRDefault="00194575" w:rsidP="000E1A86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bookmarkStart w:id="2" w:name="_Hlk496277284"/>
            <w:r w:rsidRPr="006328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94575" w:rsidRPr="006328D8" w:rsidRDefault="00194575" w:rsidP="000E1A86">
            <w:pPr>
              <w:spacing w:after="0" w:line="276" w:lineRule="auto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6328D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en-GB"/>
              </w:rPr>
              <w:t>5 - Most Depriv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94575" w:rsidRPr="006328D8" w:rsidRDefault="00194575" w:rsidP="000E1A86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328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7 (0.63-0.71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94575" w:rsidRPr="006328D8" w:rsidRDefault="00194575" w:rsidP="000E1A86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bookmarkStart w:id="3" w:name="_Hlk496277026"/>
            <w:r w:rsidRPr="006328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</w:t>
            </w:r>
            <w:r w:rsidR="00D751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0</w:t>
            </w:r>
            <w:r w:rsidRPr="006328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0.</w:t>
            </w:r>
            <w:r w:rsidR="00D751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7</w:t>
            </w:r>
            <w:r w:rsidRPr="006328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D751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29</w:t>
            </w:r>
            <w:r w:rsidRPr="006328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  <w:bookmarkEnd w:id="3"/>
          </w:p>
        </w:tc>
        <w:bookmarkEnd w:id="2"/>
      </w:tr>
      <w:tr w:rsidR="0038760D" w:rsidRPr="00587037" w:rsidTr="000E1A86">
        <w:trPr>
          <w:trHeight w:val="66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8760D" w:rsidRPr="0038760D" w:rsidRDefault="0038760D" w:rsidP="000E1A86">
            <w:pPr>
              <w:spacing w:after="0" w:line="276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38760D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nteraction between rurality and deprivation</w:t>
            </w:r>
          </w:p>
          <w:p w:rsidR="0038760D" w:rsidRDefault="0038760D" w:rsidP="000E1A86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  <w:p w:rsidR="0038760D" w:rsidRDefault="0038760D" w:rsidP="000E1A86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  <w:p w:rsidR="0038760D" w:rsidRPr="006328D8" w:rsidRDefault="0038760D" w:rsidP="000E1A86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8760D" w:rsidRDefault="0038760D" w:rsidP="000E1A86">
            <w:pPr>
              <w:spacing w:after="0" w:line="276" w:lineRule="auto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en-GB"/>
              </w:rPr>
              <w:t>Towns and Cities - 2</w:t>
            </w:r>
          </w:p>
          <w:p w:rsidR="0038760D" w:rsidRDefault="0038760D" w:rsidP="000E1A86">
            <w:pPr>
              <w:spacing w:after="0" w:line="276" w:lineRule="auto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en-GB"/>
              </w:rPr>
              <w:t>Towns and Cities - 3</w:t>
            </w:r>
          </w:p>
          <w:p w:rsidR="0038760D" w:rsidRDefault="0038760D" w:rsidP="000E1A86">
            <w:pPr>
              <w:spacing w:after="0" w:line="276" w:lineRule="auto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en-GB"/>
              </w:rPr>
              <w:t>Towns and Cities - 4</w:t>
            </w:r>
          </w:p>
          <w:p w:rsidR="0038760D" w:rsidRDefault="0038760D" w:rsidP="000E1A86">
            <w:pPr>
              <w:spacing w:after="0" w:line="276" w:lineRule="auto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en-GB"/>
              </w:rPr>
              <w:t>Towns and Cities - 5</w:t>
            </w:r>
          </w:p>
          <w:p w:rsidR="0038760D" w:rsidRDefault="0038760D" w:rsidP="000E1A86">
            <w:pPr>
              <w:spacing w:after="0" w:line="276" w:lineRule="auto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en-GB"/>
              </w:rPr>
              <w:t>Urban Conurbation - 2</w:t>
            </w:r>
          </w:p>
          <w:p w:rsidR="0038760D" w:rsidRDefault="0038760D" w:rsidP="000E1A86">
            <w:pPr>
              <w:spacing w:after="0" w:line="276" w:lineRule="auto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en-GB"/>
              </w:rPr>
              <w:t>Urban Conurbation - 3</w:t>
            </w:r>
          </w:p>
          <w:p w:rsidR="0038760D" w:rsidRDefault="0038760D" w:rsidP="000E1A86">
            <w:pPr>
              <w:spacing w:after="0" w:line="276" w:lineRule="auto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en-GB"/>
              </w:rPr>
              <w:t>Urban Conurbation - 4</w:t>
            </w:r>
          </w:p>
          <w:p w:rsidR="0038760D" w:rsidRPr="006328D8" w:rsidRDefault="0038760D" w:rsidP="000E1A86">
            <w:pPr>
              <w:spacing w:after="0" w:line="276" w:lineRule="auto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en-GB"/>
              </w:rPr>
              <w:t>Urban Conurbation - 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8760D" w:rsidRPr="006328D8" w:rsidRDefault="0038760D" w:rsidP="000E1A86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8760D" w:rsidRDefault="0038760D" w:rsidP="000E1A86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8 (0.97-1.22)</w:t>
            </w:r>
          </w:p>
          <w:p w:rsidR="0038760D" w:rsidRDefault="0038760D" w:rsidP="000E1A86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1 (0.88-1.16)</w:t>
            </w:r>
          </w:p>
          <w:p w:rsidR="0038760D" w:rsidRDefault="0038760D" w:rsidP="000E1A86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9 (0.80-1.21)</w:t>
            </w:r>
          </w:p>
          <w:p w:rsidR="0038760D" w:rsidRDefault="0038760D" w:rsidP="000E1A86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8 (0.61-1.27)</w:t>
            </w:r>
          </w:p>
          <w:p w:rsidR="000F16B5" w:rsidRDefault="002F51A9" w:rsidP="000E1A86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4 (0.97-1.19)</w:t>
            </w:r>
          </w:p>
          <w:p w:rsidR="002F51A9" w:rsidRDefault="002F51A9" w:rsidP="000E1A86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2 (0.79-1.08)</w:t>
            </w:r>
          </w:p>
          <w:p w:rsidR="002F51A9" w:rsidRDefault="007C3868" w:rsidP="000E1A86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3 (0.75-1.16)</w:t>
            </w:r>
          </w:p>
          <w:p w:rsidR="007C3868" w:rsidRPr="006328D8" w:rsidRDefault="007C3868" w:rsidP="000E1A86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3 (0.57-1.21)</w:t>
            </w:r>
          </w:p>
        </w:tc>
      </w:tr>
      <w:tr w:rsidR="00194575" w:rsidRPr="00587037" w:rsidTr="000E1A86">
        <w:trPr>
          <w:trHeight w:val="56"/>
        </w:trPr>
        <w:tc>
          <w:tcPr>
            <w:tcW w:w="9221" w:type="dxa"/>
            <w:gridSpan w:val="4"/>
            <w:noWrap/>
            <w:hideMark/>
          </w:tcPr>
          <w:p w:rsidR="00194575" w:rsidRPr="006328D8" w:rsidRDefault="00194575" w:rsidP="000E1A86">
            <w:pPr>
              <w:spacing w:after="0" w:line="276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6328D8">
              <w:rPr>
                <w:rFonts w:ascii="Calibri" w:eastAsia="Times New Roman" w:hAnsi="Calibri" w:cs="Times New Roman"/>
                <w:b/>
                <w:iCs/>
                <w:color w:val="000000"/>
                <w:sz w:val="16"/>
                <w:szCs w:val="16"/>
                <w:lang w:eastAsia="en-GB"/>
              </w:rPr>
              <w:t>Note:</w:t>
            </w:r>
            <w:r>
              <w:rPr>
                <w:rFonts w:ascii="Calibri" w:eastAsia="Times New Roman" w:hAnsi="Calibri" w:cs="Times New Roman"/>
                <w:iCs/>
                <w:color w:val="000000"/>
                <w:sz w:val="16"/>
                <w:szCs w:val="16"/>
                <w:lang w:eastAsia="en-GB"/>
              </w:rPr>
              <w:t xml:space="preserve"> CI = 95% confidence interval, </w:t>
            </w:r>
            <w:r w:rsidRPr="006328D8">
              <w:rPr>
                <w:rFonts w:ascii="Calibri" w:eastAsia="Times New Roman" w:hAnsi="Calibri" w:cs="Times New Roman"/>
                <w:iCs/>
                <w:color w:val="000000"/>
                <w:sz w:val="16"/>
                <w:szCs w:val="16"/>
                <w:lang w:eastAsia="en-GB"/>
              </w:rPr>
              <w:t>*</w:t>
            </w:r>
            <w:r>
              <w:rPr>
                <w:rFonts w:ascii="Calibri" w:eastAsia="Times New Roman" w:hAnsi="Calibri" w:cs="Times New Roman"/>
                <w:iCs/>
                <w:color w:val="000000"/>
                <w:sz w:val="16"/>
                <w:szCs w:val="16"/>
                <w:lang w:eastAsia="en-GB"/>
              </w:rPr>
              <w:t xml:space="preserve"> =</w:t>
            </w:r>
            <w:r w:rsidRPr="006328D8">
              <w:rPr>
                <w:rFonts w:ascii="Calibri" w:eastAsia="Times New Roman" w:hAnsi="Calibri" w:cs="Times New Roman"/>
                <w:iCs/>
                <w:color w:val="000000"/>
                <w:sz w:val="16"/>
                <w:szCs w:val="16"/>
                <w:lang w:eastAsia="en-GB"/>
              </w:rPr>
              <w:t xml:space="preserve"> Adjusted for all other predictors in the model</w:t>
            </w:r>
          </w:p>
        </w:tc>
      </w:tr>
    </w:tbl>
    <w:p w:rsidR="00194575" w:rsidRDefault="00194575" w:rsidP="00194575">
      <w:pPr>
        <w:spacing w:line="480" w:lineRule="auto"/>
      </w:pPr>
    </w:p>
    <w:p w:rsidR="00106FE4" w:rsidRDefault="004453D5"/>
    <w:sectPr w:rsidR="00106F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7Q0MjY0trAwtjA1MzRV0lEKTi0uzszPAykwrAUAWj9a7CwAAAA="/>
  </w:docVars>
  <w:rsids>
    <w:rsidRoot w:val="00194575"/>
    <w:rsid w:val="000F16B5"/>
    <w:rsid w:val="00194575"/>
    <w:rsid w:val="002F51A9"/>
    <w:rsid w:val="0033096B"/>
    <w:rsid w:val="00367CB5"/>
    <w:rsid w:val="0038760D"/>
    <w:rsid w:val="004453D5"/>
    <w:rsid w:val="00790542"/>
    <w:rsid w:val="007C3868"/>
    <w:rsid w:val="00977403"/>
    <w:rsid w:val="00995D5C"/>
    <w:rsid w:val="00A60AE8"/>
    <w:rsid w:val="00AA4AEB"/>
    <w:rsid w:val="00D75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E64CCB-D11C-47F8-AD1E-8E0D66B0D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45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06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Jones</dc:creator>
  <cp:keywords/>
  <dc:description/>
  <cp:lastModifiedBy>Myles-Jay Linton</cp:lastModifiedBy>
  <cp:revision>6</cp:revision>
  <dcterms:created xsi:type="dcterms:W3CDTF">2018-05-03T08:49:00Z</dcterms:created>
  <dcterms:modified xsi:type="dcterms:W3CDTF">2018-05-04T15:59:00Z</dcterms:modified>
</cp:coreProperties>
</file>